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Kop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6C51003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</w:r>
      <w:r w:rsidR="00CB67A9" w:rsidRPr="00CB67A9">
        <w:rPr>
          <w:rFonts w:ascii="Arial" w:eastAsia="Geeza Pro" w:hAnsi="Arial" w:cs="Arial"/>
          <w:b/>
          <w:bCs/>
          <w:sz w:val="20"/>
        </w:rPr>
        <w:t>NO</w:t>
      </w:r>
      <w:r w:rsidR="00CB67A9">
        <w:rPr>
          <w:rFonts w:ascii="Arial" w:eastAsia="Geeza Pro" w:hAnsi="Arial" w:cs="Arial"/>
          <w:sz w:val="20"/>
        </w:rPr>
        <w:t xml:space="preserve"> </w:t>
      </w:r>
      <w:r w:rsidRPr="00F50592">
        <w:rPr>
          <w:rFonts w:ascii="Arial" w:eastAsia="Geeza Pro" w:hAnsi="Arial" w:cs="Arial"/>
          <w:sz w:val="20"/>
        </w:rPr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FEAD6B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1A84717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47B02D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3C0BDC6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>
        <w:rPr>
          <w:rFonts w:ascii="Arial" w:eastAsia="Geeza Pro" w:hAnsi="Arial" w:cs="Arial"/>
          <w:sz w:val="20"/>
        </w:rPr>
        <w:t>IMPLANTCAST GMBH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32EECB2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4939A3E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>
        <w:rPr>
          <w:rFonts w:ascii="Arial" w:eastAsia="Geeza Pro" w:hAnsi="Arial" w:cs="Arial"/>
          <w:sz w:val="20"/>
        </w:rPr>
        <w:t xml:space="preserve">Research grant to department of orthopedics LUMC by IMPLANTCAST GMBH, </w:t>
      </w:r>
      <w:proofErr w:type="spellStart"/>
      <w:r w:rsidR="00CB67A9">
        <w:rPr>
          <w:rFonts w:ascii="Arial" w:eastAsia="Geeza Pro" w:hAnsi="Arial" w:cs="Arial"/>
          <w:sz w:val="20"/>
        </w:rPr>
        <w:t>Carbofix</w:t>
      </w:r>
      <w:proofErr w:type="spellEnd"/>
      <w:r w:rsidR="00CB67A9">
        <w:rPr>
          <w:rFonts w:ascii="Arial" w:eastAsia="Geeza Pro" w:hAnsi="Arial" w:cs="Arial"/>
          <w:sz w:val="20"/>
        </w:rPr>
        <w:t xml:space="preserve">, </w:t>
      </w:r>
      <w:proofErr w:type="spellStart"/>
      <w:r w:rsidR="00CB67A9">
        <w:rPr>
          <w:rFonts w:ascii="Arial" w:eastAsia="Geeza Pro" w:hAnsi="Arial" w:cs="Arial"/>
          <w:sz w:val="20"/>
        </w:rPr>
        <w:t>Daiichy</w:t>
      </w:r>
      <w:proofErr w:type="spellEnd"/>
      <w:r w:rsidR="00CB67A9">
        <w:rPr>
          <w:rFonts w:ascii="Arial" w:eastAsia="Geeza Pro" w:hAnsi="Arial" w:cs="Arial"/>
          <w:sz w:val="20"/>
        </w:rPr>
        <w:t xml:space="preserve"> Sankyo, </w:t>
      </w:r>
      <w:proofErr w:type="spellStart"/>
      <w:r w:rsidR="00CB67A9">
        <w:rPr>
          <w:rFonts w:ascii="Arial" w:eastAsia="Geeza Pro" w:hAnsi="Arial" w:cs="Arial"/>
          <w:sz w:val="20"/>
        </w:rPr>
        <w:t>Livemax</w:t>
      </w:r>
      <w:proofErr w:type="spellEnd"/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DD2E51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65252A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05BD937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046618B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</w:t>
      </w:r>
      <w:r w:rsidR="00CB67A9" w:rsidRPr="00CB67A9">
        <w:rPr>
          <w:rFonts w:ascii="Arial" w:eastAsia="Geeza Pro" w:hAnsi="Arial" w:cs="Arial"/>
          <w:b/>
          <w:bCs/>
          <w:sz w:val="20"/>
        </w:rPr>
        <w:t>EMSOS, EE, WEBOT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80507B0" w:rsidR="0084548A" w:rsidRDefault="00CB67A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04B5B8" wp14:editId="537BECFE">
                <wp:simplePos x="0" y="0"/>
                <wp:positionH relativeFrom="column">
                  <wp:posOffset>3604378</wp:posOffset>
                </wp:positionH>
                <wp:positionV relativeFrom="paragraph">
                  <wp:posOffset>54680</wp:posOffset>
                </wp:positionV>
                <wp:extent cx="1938441" cy="677475"/>
                <wp:effectExtent l="57150" t="19050" r="81280" b="104140"/>
                <wp:wrapNone/>
                <wp:docPr id="1" name="Freeform: 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8441" cy="677475"/>
                        </a:xfrm>
                        <a:custGeom>
                          <a:avLst/>
                          <a:gdLst>
                            <a:gd name="connsiteX0" fmla="*/ 820937 w 1938441"/>
                            <a:gd name="connsiteY0" fmla="*/ 134550 h 677475"/>
                            <a:gd name="connsiteX1" fmla="*/ 906662 w 1938441"/>
                            <a:gd name="connsiteY1" fmla="*/ 353625 h 677475"/>
                            <a:gd name="connsiteX2" fmla="*/ 1182887 w 1938441"/>
                            <a:gd name="connsiteY2" fmla="*/ 401250 h 677475"/>
                            <a:gd name="connsiteX3" fmla="*/ 1259087 w 1938441"/>
                            <a:gd name="connsiteY3" fmla="*/ 325050 h 677475"/>
                            <a:gd name="connsiteX4" fmla="*/ 1192412 w 1938441"/>
                            <a:gd name="connsiteY4" fmla="*/ 105975 h 677475"/>
                            <a:gd name="connsiteX5" fmla="*/ 1097162 w 1938441"/>
                            <a:gd name="connsiteY5" fmla="*/ 96450 h 677475"/>
                            <a:gd name="connsiteX6" fmla="*/ 773312 w 1938441"/>
                            <a:gd name="connsiteY6" fmla="*/ 401250 h 677475"/>
                            <a:gd name="connsiteX7" fmla="*/ 668537 w 1938441"/>
                            <a:gd name="connsiteY7" fmla="*/ 506025 h 677475"/>
                            <a:gd name="connsiteX8" fmla="*/ 382787 w 1938441"/>
                            <a:gd name="connsiteY8" fmla="*/ 677475 h 677475"/>
                            <a:gd name="connsiteX9" fmla="*/ 201812 w 1938441"/>
                            <a:gd name="connsiteY9" fmla="*/ 572700 h 677475"/>
                            <a:gd name="connsiteX10" fmla="*/ 192287 w 1938441"/>
                            <a:gd name="connsiteY10" fmla="*/ 534600 h 677475"/>
                            <a:gd name="connsiteX11" fmla="*/ 201812 w 1938441"/>
                            <a:gd name="connsiteY11" fmla="*/ 277425 h 677475"/>
                            <a:gd name="connsiteX12" fmla="*/ 230387 w 1938441"/>
                            <a:gd name="connsiteY12" fmla="*/ 248850 h 677475"/>
                            <a:gd name="connsiteX13" fmla="*/ 363737 w 1938441"/>
                            <a:gd name="connsiteY13" fmla="*/ 420300 h 677475"/>
                            <a:gd name="connsiteX14" fmla="*/ 401837 w 1938441"/>
                            <a:gd name="connsiteY14" fmla="*/ 467925 h 677475"/>
                            <a:gd name="connsiteX15" fmla="*/ 449462 w 1938441"/>
                            <a:gd name="connsiteY15" fmla="*/ 353625 h 677475"/>
                            <a:gd name="connsiteX16" fmla="*/ 478037 w 1938441"/>
                            <a:gd name="connsiteY16" fmla="*/ 306000 h 677475"/>
                            <a:gd name="connsiteX17" fmla="*/ 563762 w 1938441"/>
                            <a:gd name="connsiteY17" fmla="*/ 458400 h 677475"/>
                            <a:gd name="connsiteX18" fmla="*/ 582812 w 1938441"/>
                            <a:gd name="connsiteY18" fmla="*/ 220275 h 677475"/>
                            <a:gd name="connsiteX19" fmla="*/ 668537 w 1938441"/>
                            <a:gd name="connsiteY19" fmla="*/ 439350 h 677475"/>
                            <a:gd name="connsiteX20" fmla="*/ 478037 w 1938441"/>
                            <a:gd name="connsiteY20" fmla="*/ 391725 h 677475"/>
                            <a:gd name="connsiteX21" fmla="*/ 344687 w 1938441"/>
                            <a:gd name="connsiteY21" fmla="*/ 486975 h 677475"/>
                            <a:gd name="connsiteX22" fmla="*/ 316112 w 1938441"/>
                            <a:gd name="connsiteY22" fmla="*/ 582225 h 677475"/>
                            <a:gd name="connsiteX23" fmla="*/ 458987 w 1938441"/>
                            <a:gd name="connsiteY23" fmla="*/ 601275 h 677475"/>
                            <a:gd name="connsiteX24" fmla="*/ 563762 w 1938441"/>
                            <a:gd name="connsiteY24" fmla="*/ 544125 h 677475"/>
                            <a:gd name="connsiteX25" fmla="*/ 544712 w 1938441"/>
                            <a:gd name="connsiteY25" fmla="*/ 477450 h 677475"/>
                            <a:gd name="connsiteX26" fmla="*/ 478037 w 1938441"/>
                            <a:gd name="connsiteY26" fmla="*/ 591750 h 677475"/>
                            <a:gd name="connsiteX27" fmla="*/ 487562 w 1938441"/>
                            <a:gd name="connsiteY27" fmla="*/ 639375 h 677475"/>
                            <a:gd name="connsiteX28" fmla="*/ 706637 w 1938441"/>
                            <a:gd name="connsiteY28" fmla="*/ 553650 h 677475"/>
                            <a:gd name="connsiteX29" fmla="*/ 725687 w 1938441"/>
                            <a:gd name="connsiteY29" fmla="*/ 363150 h 677475"/>
                            <a:gd name="connsiteX30" fmla="*/ 716162 w 1938441"/>
                            <a:gd name="connsiteY30" fmla="*/ 477450 h 677475"/>
                            <a:gd name="connsiteX31" fmla="*/ 811412 w 1938441"/>
                            <a:gd name="connsiteY31" fmla="*/ 448875 h 677475"/>
                            <a:gd name="connsiteX32" fmla="*/ 782837 w 1938441"/>
                            <a:gd name="connsiteY32" fmla="*/ 382200 h 677475"/>
                            <a:gd name="connsiteX33" fmla="*/ 706637 w 1938441"/>
                            <a:gd name="connsiteY33" fmla="*/ 496500 h 677475"/>
                            <a:gd name="connsiteX34" fmla="*/ 963812 w 1938441"/>
                            <a:gd name="connsiteY34" fmla="*/ 363150 h 677475"/>
                            <a:gd name="connsiteX35" fmla="*/ 792362 w 1938441"/>
                            <a:gd name="connsiteY35" fmla="*/ 248850 h 677475"/>
                            <a:gd name="connsiteX36" fmla="*/ 687587 w 1938441"/>
                            <a:gd name="connsiteY36" fmla="*/ 315525 h 677475"/>
                            <a:gd name="connsiteX37" fmla="*/ 697112 w 1938441"/>
                            <a:gd name="connsiteY37" fmla="*/ 353625 h 677475"/>
                            <a:gd name="connsiteX38" fmla="*/ 39887 w 1938441"/>
                            <a:gd name="connsiteY38" fmla="*/ 477450 h 677475"/>
                            <a:gd name="connsiteX39" fmla="*/ 811412 w 1938441"/>
                            <a:gd name="connsiteY39" fmla="*/ 306000 h 677475"/>
                            <a:gd name="connsiteX40" fmla="*/ 1935362 w 1938441"/>
                            <a:gd name="connsiteY40" fmla="*/ 1200 h 677475"/>
                            <a:gd name="connsiteX41" fmla="*/ 1887737 w 1938441"/>
                            <a:gd name="connsiteY41" fmla="*/ 10725 h 677475"/>
                            <a:gd name="connsiteX42" fmla="*/ 1859162 w 1938441"/>
                            <a:gd name="connsiteY42" fmla="*/ 29775 h 677475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  <a:cxn ang="0">
                              <a:pos x="connsiteX11" y="connsiteY11"/>
                            </a:cxn>
                            <a:cxn ang="0">
                              <a:pos x="connsiteX12" y="connsiteY12"/>
                            </a:cxn>
                            <a:cxn ang="0">
                              <a:pos x="connsiteX13" y="connsiteY13"/>
                            </a:cxn>
                            <a:cxn ang="0">
                              <a:pos x="connsiteX14" y="connsiteY14"/>
                            </a:cxn>
                            <a:cxn ang="0">
                              <a:pos x="connsiteX15" y="connsiteY15"/>
                            </a:cxn>
                            <a:cxn ang="0">
                              <a:pos x="connsiteX16" y="connsiteY16"/>
                            </a:cxn>
                            <a:cxn ang="0">
                              <a:pos x="connsiteX17" y="connsiteY17"/>
                            </a:cxn>
                            <a:cxn ang="0">
                              <a:pos x="connsiteX18" y="connsiteY18"/>
                            </a:cxn>
                            <a:cxn ang="0">
                              <a:pos x="connsiteX19" y="connsiteY19"/>
                            </a:cxn>
                            <a:cxn ang="0">
                              <a:pos x="connsiteX20" y="connsiteY20"/>
                            </a:cxn>
                            <a:cxn ang="0">
                              <a:pos x="connsiteX21" y="connsiteY21"/>
                            </a:cxn>
                            <a:cxn ang="0">
                              <a:pos x="connsiteX22" y="connsiteY22"/>
                            </a:cxn>
                            <a:cxn ang="0">
                              <a:pos x="connsiteX23" y="connsiteY23"/>
                            </a:cxn>
                            <a:cxn ang="0">
                              <a:pos x="connsiteX24" y="connsiteY24"/>
                            </a:cxn>
                            <a:cxn ang="0">
                              <a:pos x="connsiteX25" y="connsiteY25"/>
                            </a:cxn>
                            <a:cxn ang="0">
                              <a:pos x="connsiteX26" y="connsiteY26"/>
                            </a:cxn>
                            <a:cxn ang="0">
                              <a:pos x="connsiteX27" y="connsiteY27"/>
                            </a:cxn>
                            <a:cxn ang="0">
                              <a:pos x="connsiteX28" y="connsiteY28"/>
                            </a:cxn>
                            <a:cxn ang="0">
                              <a:pos x="connsiteX29" y="connsiteY29"/>
                            </a:cxn>
                            <a:cxn ang="0">
                              <a:pos x="connsiteX30" y="connsiteY30"/>
                            </a:cxn>
                            <a:cxn ang="0">
                              <a:pos x="connsiteX31" y="connsiteY31"/>
                            </a:cxn>
                            <a:cxn ang="0">
                              <a:pos x="connsiteX32" y="connsiteY32"/>
                            </a:cxn>
                            <a:cxn ang="0">
                              <a:pos x="connsiteX33" y="connsiteY33"/>
                            </a:cxn>
                            <a:cxn ang="0">
                              <a:pos x="connsiteX34" y="connsiteY34"/>
                            </a:cxn>
                            <a:cxn ang="0">
                              <a:pos x="connsiteX35" y="connsiteY35"/>
                            </a:cxn>
                            <a:cxn ang="0">
                              <a:pos x="connsiteX36" y="connsiteY36"/>
                            </a:cxn>
                            <a:cxn ang="0">
                              <a:pos x="connsiteX37" y="connsiteY37"/>
                            </a:cxn>
                            <a:cxn ang="0">
                              <a:pos x="connsiteX38" y="connsiteY38"/>
                            </a:cxn>
                            <a:cxn ang="0">
                              <a:pos x="connsiteX39" y="connsiteY39"/>
                            </a:cxn>
                            <a:cxn ang="0">
                              <a:pos x="connsiteX40" y="connsiteY40"/>
                            </a:cxn>
                            <a:cxn ang="0">
                              <a:pos x="connsiteX41" y="connsiteY41"/>
                            </a:cxn>
                            <a:cxn ang="0">
                              <a:pos x="connsiteX42" y="connsiteY42"/>
                            </a:cxn>
                          </a:cxnLst>
                          <a:rect l="l" t="t" r="r" b="b"/>
                          <a:pathLst>
                            <a:path w="1938441" h="677475">
                              <a:moveTo>
                                <a:pt x="820937" y="134550"/>
                              </a:moveTo>
                              <a:cubicBezTo>
                                <a:pt x="849512" y="207575"/>
                                <a:pt x="853227" y="296232"/>
                                <a:pt x="906662" y="353625"/>
                              </a:cubicBezTo>
                              <a:cubicBezTo>
                                <a:pt x="981213" y="433698"/>
                                <a:pt x="1093894" y="409340"/>
                                <a:pt x="1182887" y="401250"/>
                              </a:cubicBezTo>
                              <a:cubicBezTo>
                                <a:pt x="1208287" y="375850"/>
                                <a:pt x="1250375" y="359899"/>
                                <a:pt x="1259087" y="325050"/>
                              </a:cubicBezTo>
                              <a:cubicBezTo>
                                <a:pt x="1288272" y="208311"/>
                                <a:pt x="1293105" y="131148"/>
                                <a:pt x="1192412" y="105975"/>
                              </a:cubicBezTo>
                              <a:cubicBezTo>
                                <a:pt x="1161456" y="98236"/>
                                <a:pt x="1128912" y="99625"/>
                                <a:pt x="1097162" y="96450"/>
                              </a:cubicBezTo>
                              <a:cubicBezTo>
                                <a:pt x="817676" y="139448"/>
                                <a:pt x="1110726" y="63836"/>
                                <a:pt x="773312" y="401250"/>
                              </a:cubicBezTo>
                              <a:cubicBezTo>
                                <a:pt x="738387" y="436175"/>
                                <a:pt x="706481" y="474405"/>
                                <a:pt x="668537" y="506025"/>
                              </a:cubicBezTo>
                              <a:cubicBezTo>
                                <a:pt x="575256" y="583759"/>
                                <a:pt x="490834" y="620274"/>
                                <a:pt x="382787" y="677475"/>
                              </a:cubicBezTo>
                              <a:cubicBezTo>
                                <a:pt x="322462" y="642550"/>
                                <a:pt x="257576" y="614523"/>
                                <a:pt x="201812" y="572700"/>
                              </a:cubicBezTo>
                              <a:cubicBezTo>
                                <a:pt x="191339" y="564845"/>
                                <a:pt x="192287" y="547691"/>
                                <a:pt x="192287" y="534600"/>
                              </a:cubicBezTo>
                              <a:cubicBezTo>
                                <a:pt x="192287" y="448816"/>
                                <a:pt x="190474" y="362456"/>
                                <a:pt x="201812" y="277425"/>
                              </a:cubicBezTo>
                              <a:cubicBezTo>
                                <a:pt x="203592" y="264073"/>
                                <a:pt x="220862" y="258375"/>
                                <a:pt x="230387" y="248850"/>
                              </a:cubicBezTo>
                              <a:lnTo>
                                <a:pt x="363737" y="420300"/>
                              </a:lnTo>
                              <a:cubicBezTo>
                                <a:pt x="376266" y="436310"/>
                                <a:pt x="401837" y="467925"/>
                                <a:pt x="401837" y="467925"/>
                              </a:cubicBezTo>
                              <a:cubicBezTo>
                                <a:pt x="417712" y="429825"/>
                                <a:pt x="431887" y="390971"/>
                                <a:pt x="449462" y="353625"/>
                              </a:cubicBezTo>
                              <a:cubicBezTo>
                                <a:pt x="457345" y="336874"/>
                                <a:pt x="464390" y="293490"/>
                                <a:pt x="478037" y="306000"/>
                              </a:cubicBezTo>
                              <a:cubicBezTo>
                                <a:pt x="521002" y="345385"/>
                                <a:pt x="563762" y="458400"/>
                                <a:pt x="563762" y="458400"/>
                              </a:cubicBezTo>
                              <a:cubicBezTo>
                                <a:pt x="570112" y="379025"/>
                                <a:pt x="504468" y="234519"/>
                                <a:pt x="582812" y="220275"/>
                              </a:cubicBezTo>
                              <a:cubicBezTo>
                                <a:pt x="659964" y="206247"/>
                                <a:pt x="715587" y="502083"/>
                                <a:pt x="668537" y="439350"/>
                              </a:cubicBezTo>
                              <a:cubicBezTo>
                                <a:pt x="607521" y="357995"/>
                                <a:pt x="655810" y="402182"/>
                                <a:pt x="478037" y="391725"/>
                              </a:cubicBezTo>
                              <a:cubicBezTo>
                                <a:pt x="433587" y="423475"/>
                                <a:pt x="380065" y="445354"/>
                                <a:pt x="344687" y="486975"/>
                              </a:cubicBezTo>
                              <a:cubicBezTo>
                                <a:pt x="323219" y="512232"/>
                                <a:pt x="292673" y="558786"/>
                                <a:pt x="316112" y="582225"/>
                              </a:cubicBezTo>
                              <a:cubicBezTo>
                                <a:pt x="350086" y="616199"/>
                                <a:pt x="411362" y="594925"/>
                                <a:pt x="458987" y="601275"/>
                              </a:cubicBezTo>
                              <a:cubicBezTo>
                                <a:pt x="493912" y="582225"/>
                                <a:pt x="541117" y="576834"/>
                                <a:pt x="563762" y="544125"/>
                              </a:cubicBezTo>
                              <a:cubicBezTo>
                                <a:pt x="576919" y="525121"/>
                                <a:pt x="564918" y="466225"/>
                                <a:pt x="544712" y="477450"/>
                              </a:cubicBezTo>
                              <a:cubicBezTo>
                                <a:pt x="506154" y="498871"/>
                                <a:pt x="500262" y="553650"/>
                                <a:pt x="478037" y="591750"/>
                              </a:cubicBezTo>
                              <a:cubicBezTo>
                                <a:pt x="481212" y="607625"/>
                                <a:pt x="473410" y="647237"/>
                                <a:pt x="487562" y="639375"/>
                              </a:cubicBezTo>
                              <a:cubicBezTo>
                                <a:pt x="711902" y="514742"/>
                                <a:pt x="384293" y="532160"/>
                                <a:pt x="706637" y="553650"/>
                              </a:cubicBezTo>
                              <a:cubicBezTo>
                                <a:pt x="762659" y="525639"/>
                                <a:pt x="924068" y="476510"/>
                                <a:pt x="725687" y="363150"/>
                              </a:cubicBezTo>
                              <a:cubicBezTo>
                                <a:pt x="692492" y="344182"/>
                                <a:pt x="689128" y="450416"/>
                                <a:pt x="716162" y="477450"/>
                              </a:cubicBezTo>
                              <a:cubicBezTo>
                                <a:pt x="739601" y="500889"/>
                                <a:pt x="779662" y="458400"/>
                                <a:pt x="811412" y="448875"/>
                              </a:cubicBezTo>
                              <a:cubicBezTo>
                                <a:pt x="801887" y="426650"/>
                                <a:pt x="806295" y="388065"/>
                                <a:pt x="782837" y="382200"/>
                              </a:cubicBezTo>
                              <a:cubicBezTo>
                                <a:pt x="663943" y="352477"/>
                                <a:pt x="701237" y="453302"/>
                                <a:pt x="706637" y="496500"/>
                              </a:cubicBezTo>
                              <a:cubicBezTo>
                                <a:pt x="792362" y="452050"/>
                                <a:pt x="932225" y="454401"/>
                                <a:pt x="963812" y="363150"/>
                              </a:cubicBezTo>
                              <a:cubicBezTo>
                                <a:pt x="986280" y="298243"/>
                                <a:pt x="860049" y="260520"/>
                                <a:pt x="792362" y="248850"/>
                              </a:cubicBezTo>
                              <a:cubicBezTo>
                                <a:pt x="751567" y="241816"/>
                                <a:pt x="722512" y="293300"/>
                                <a:pt x="687587" y="315525"/>
                              </a:cubicBezTo>
                              <a:cubicBezTo>
                                <a:pt x="690762" y="328225"/>
                                <a:pt x="709812" y="350450"/>
                                <a:pt x="697112" y="353625"/>
                              </a:cubicBezTo>
                              <a:cubicBezTo>
                                <a:pt x="480839" y="407693"/>
                                <a:pt x="-165894" y="563192"/>
                                <a:pt x="39887" y="477450"/>
                              </a:cubicBezTo>
                              <a:cubicBezTo>
                                <a:pt x="283070" y="376124"/>
                                <a:pt x="555905" y="370198"/>
                                <a:pt x="811412" y="306000"/>
                              </a:cubicBezTo>
                              <a:cubicBezTo>
                                <a:pt x="1187892" y="211407"/>
                                <a:pt x="1561011" y="103898"/>
                                <a:pt x="1935362" y="1200"/>
                              </a:cubicBezTo>
                              <a:cubicBezTo>
                                <a:pt x="1950975" y="-3083"/>
                                <a:pt x="1902896" y="5041"/>
                                <a:pt x="1887737" y="10725"/>
                              </a:cubicBezTo>
                              <a:cubicBezTo>
                                <a:pt x="1877018" y="14745"/>
                                <a:pt x="1868687" y="23425"/>
                                <a:pt x="1859162" y="29775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AE49CF" id="Freeform: Shape 1" o:spid="_x0000_s1026" style="position:absolute;margin-left:283.8pt;margin-top:4.3pt;width:152.65pt;height:53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938441,677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" path="m820937,134550v28575,73025,32290,161682,85725,219075c981213,433698,1093894,409340,1182887,401250v25400,-25400,67488,-41351,76200,-76200c1288272,208311,1293105,131148,1192412,105975v-30956,-7739,-63500,-6350,-95250,-9525c817676,139448,1110726,63836,773312,401250v-34925,34925,-66831,73155,-104775,104775c575256,583759,490834,620274,382787,677475,322462,642550,257576,614523,201812,572700v-10473,-7855,-9525,-25009,-9525,-38100c192287,448816,190474,362456,201812,277425v1780,-13352,19050,-19050,28575,-28575l363737,420300v12529,16010,38100,47625,38100,47625c417712,429825,431887,390971,449462,353625v7883,-16751,14928,-60135,28575,-47625c521002,345385,563762,458400,563762,458400v6350,-79375,-59294,-223881,19050,-238125c659964,206247,715587,502083,668537,439350,607521,357995,655810,402182,478037,391725v-44450,31750,-97972,53629,-133350,95250c323219,512232,292673,558786,316112,582225v33974,33974,95250,12700,142875,19050c493912,582225,541117,576834,563762,544125v13157,-19004,1156,-77900,-19050,-66675c506154,498871,500262,553650,478037,591750v3175,15875,-4627,55487,9525,47625c711902,514742,384293,532160,706637,553650v56022,-28011,217431,-77140,19050,-190500c692492,344182,689128,450416,716162,477450v23439,23439,63500,-19050,95250,-28575c801887,426650,806295,388065,782837,382200,663943,352477,701237,453302,706637,496500,792362,452050,932225,454401,963812,363150,986280,298243,860049,260520,792362,248850v-40795,-7034,-69850,44450,-104775,66675c690762,328225,709812,350450,697112,353625,480839,407693,-165894,563192,39887,477450,283070,376124,555905,370198,811412,306000,1187892,211407,1561011,103898,1935362,1200v15613,-4283,-32466,3841,-47625,9525c1877018,14745,1868687,23425,1859162,29775e" filled="f" strokecolor="#4579b8 [3044]">
                <v:shadow on="t" color="black" opacity="22937f" origin=",.5" offset="0,.63889mm"/>
                <v:path arrowok="t" o:connecttype="custom" o:connectlocs="820937,134550;906662,353625;1182887,401250;1259087,325050;1192412,105975;1097162,96450;773312,401250;668537,506025;382787,677475;201812,572700;192287,534600;201812,277425;230387,248850;363737,420300;401837,467925;449462,353625;478037,306000;563762,458400;582812,220275;668537,439350;478037,391725;344687,486975;316112,582225;458987,601275;563762,544125;544712,477450;478037,591750;487562,639375;706637,553650;725687,363150;716162,477450;811412,448875;782837,382200;706637,496500;963812,363150;792362,248850;687587,315525;697112,353625;39887,477450;811412,306000;1935362,1200;1887737,10725;1859162,29775" o:connectangles="0,0,0,0,0,0,0,0,0,0,0,0,0,0,0,0,0,0,0,0,0,0,0,0,0,0,0,0,0,0,0,0,0,0,0,0,0,0,0,0,0,0,0"/>
              </v:shape>
            </w:pict>
          </mc:Fallback>
        </mc:AlternateConten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01FBBC4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 xml:space="preserve">Name </w:t>
      </w:r>
      <w:r w:rsidR="00CB67A9">
        <w:rPr>
          <w:rFonts w:ascii="Arial" w:hAnsi="Arial" w:cs="Arial"/>
          <w:sz w:val="20"/>
        </w:rPr>
        <w:t>Maj van de Sande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  <w:r w:rsidR="00CB67A9">
        <w:rPr>
          <w:rFonts w:ascii="Arial" w:hAnsi="Arial" w:cs="Arial"/>
          <w:sz w:val="20"/>
        </w:rPr>
        <w:t xml:space="preserve"> 4-1-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D728B"/>
    <w:rsid w:val="002F3808"/>
    <w:rsid w:val="00317AA3"/>
    <w:rsid w:val="00323981"/>
    <w:rsid w:val="003355F6"/>
    <w:rsid w:val="00340355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B67A9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3E179A0E-65EE-9543-B3A6-F96DDDC7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1368</Characters>
  <Application>Microsoft Office Word</Application>
  <DocSecurity>0</DocSecurity>
  <Lines>124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iki de Smidt</cp:lastModifiedBy>
  <cp:revision>2</cp:revision>
  <cp:lastPrinted>2010-11-04T03:19:00Z</cp:lastPrinted>
  <dcterms:created xsi:type="dcterms:W3CDTF">2022-04-01T07:17:00Z</dcterms:created>
  <dcterms:modified xsi:type="dcterms:W3CDTF">2022-04-01T07:17:00Z</dcterms:modified>
</cp:coreProperties>
</file>